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74479" w14:textId="77777777" w:rsidR="00416C68" w:rsidRPr="002A1612" w:rsidRDefault="00416C68" w:rsidP="00416C68">
      <w:pPr>
        <w:pStyle w:val="HTMLPreformatted"/>
        <w:shd w:val="clear" w:color="auto" w:fill="F0F0F0"/>
        <w:rPr>
          <w:b/>
          <w:bCs/>
          <w:sz w:val="19"/>
          <w:szCs w:val="19"/>
          <w:u w:val="single"/>
        </w:rPr>
      </w:pPr>
    </w:p>
    <w:p w14:paraId="55AABD5B" w14:textId="77777777" w:rsidR="00416C68" w:rsidRPr="002A1612" w:rsidRDefault="00416C68" w:rsidP="00416C68">
      <w:pPr>
        <w:pStyle w:val="HTMLPreformatted"/>
        <w:shd w:val="clear" w:color="auto" w:fill="F0F0F0"/>
      </w:pPr>
      <w:r w:rsidRPr="002A1612">
        <w:t>Bold and underlined: T7 promoter and T7 terminator</w:t>
      </w:r>
    </w:p>
    <w:p w14:paraId="122F3F60" w14:textId="77777777" w:rsidR="00416C68" w:rsidRPr="002A1612" w:rsidRDefault="00416C68" w:rsidP="00416C68">
      <w:pPr>
        <w:pStyle w:val="HTMLPreformatted"/>
        <w:shd w:val="clear" w:color="auto" w:fill="F0F0F0"/>
      </w:pPr>
      <w:r w:rsidRPr="002A1612">
        <w:t>Bold: 5’UTR and 3’UTR</w:t>
      </w:r>
    </w:p>
    <w:p w14:paraId="12EAD5C3" w14:textId="77777777" w:rsidR="00416C68" w:rsidRPr="00416C68" w:rsidRDefault="00416C68">
      <w:pPr>
        <w:rPr>
          <w:rFonts w:ascii="Courier New" w:hAnsi="Courier New" w:cs="Courier New"/>
        </w:rPr>
      </w:pPr>
    </w:p>
    <w:p w14:paraId="748F886D" w14:textId="37FD7E80" w:rsidR="00E84C97" w:rsidRPr="00416C68" w:rsidRDefault="00D67266">
      <w:pPr>
        <w:rPr>
          <w:rFonts w:ascii="Courier New" w:hAnsi="Courier New" w:cs="Courier New"/>
          <w:sz w:val="20"/>
          <w:szCs w:val="20"/>
        </w:rPr>
      </w:pPr>
      <w:r w:rsidRPr="00416C68">
        <w:rPr>
          <w:rFonts w:ascii="Courier New" w:hAnsi="Courier New" w:cs="Courier New"/>
          <w:sz w:val="20"/>
          <w:szCs w:val="20"/>
        </w:rPr>
        <w:t>GATA2 isoform 1</w:t>
      </w:r>
    </w:p>
    <w:p w14:paraId="6BD25D2E" w14:textId="36B488C1" w:rsidR="00D67266" w:rsidRPr="00416C68" w:rsidRDefault="00D67266" w:rsidP="00D67266">
      <w:pPr>
        <w:pStyle w:val="HTMLPreformatted"/>
        <w:shd w:val="clear" w:color="auto" w:fill="F0F0F0"/>
        <w:rPr>
          <w:u w:val="single"/>
        </w:rPr>
      </w:pPr>
      <w:r w:rsidRPr="00B81CEC">
        <w:rPr>
          <w:b/>
          <w:bCs/>
          <w:u w:val="single"/>
        </w:rPr>
        <w:t>TAATACGACTCACTATAG</w:t>
      </w:r>
      <w:r w:rsidRPr="00416C68">
        <w:t>GG</w:t>
      </w:r>
      <w:r w:rsidRPr="00045D49">
        <w:rPr>
          <w:b/>
          <w:bCs/>
        </w:rPr>
        <w:t>AAATAAGAGAGAAAAGAAGAGTAAGAAGAAATATAAGAGCCACC</w:t>
      </w:r>
      <w:r w:rsidRPr="00416C68">
        <w:t>ATGGAGGTGGCGCCCGAGCAGCCGCGCTGGATGGCGCACCCGGCCGTGCTGAATGCGCAGCACCCCGACTCACACCACCCGGGCCTGGCGCACAACTACATGGAACCCGCGCAGCTGCTGCCTCCAGACGAGGTGGACGTCTTCTTCAATCACCTCGACTCGCAGGGCAACCCCTACTATGCCAACCCCGCTCACGCGCGGGCGCGCGTCTCCTACAGCCCCGCGCACGCCCGCCTGACCGGAGGCCAGATGTGCCGCCCACACTTGTTGCACAGCCCGGGTTTGCCCTGGCTGGACGGGGGCAAAGCAGCCCTCTCTGCCGCTGCGGCCCACCACCACAACCCCTGGACCGTGAGCCCCTTCTCCAAGACGCCACTGCACCCCTCAGCTGCTGGAGGCCCTGGAGGCCCACTCTCTGTGTACCCAGGGGCTGGGGGTGGGAGCGGGGGAGGCAGCGGGAGCTCAGTGGCCTCCCTCACCCCTACAGCAGCCCACTCTGGCTCCCACCTTTTCGGCTTCCCACCCACGCCACCCAAAGAAGTGTCTCCTGACCCTAGCACCACGGGGGCTGCGTCTCCAGCCTCATCTTCCGCGGGGGGTAGTGCAGCCCGAGGAGAGGACAAGGACGGCGTCAAGTACCAGGTGTCACTGACGGAGAGCATGAAGATGGAAAGTGGCAGTCCCCTGCGCCCAGGCCTAGCTACTATGGGCACCCAGCCTGCTACACACCACCCCATCCCCACCTACCCCTCCTATGTGCCGGCGGCTGCCCACGACTACAGCAGCGGACTCTTCCACCCCGGAGGCTTCCTGGGGGGACCGGCCTCCAGCTTCACCCCTAAGCAGCGCAGCAAGGCTCGTTCCTGTTCAGAAGGCCGGGAGTGTGTCAACTGTGGGGCCACAGCCACCCCTCTCTGGCGGCGGGACGGCACCGGCCACTACCTGTGCAATGCCTGTGGCCTCTACCACAAGATGAATGGGCAGAACCGACCACTCATCAAGCCCAAGCGAAGACTGTCGGCCGCCAGAAGAGCCGGCACCTGTTGTGCAAATTGTCAGACGACAACCACCACCTTATGGCGCCGAAACGCCAACGGGGACCCTGTCTGCAACGCCTGTGGCCTCTACTACAAGCTGCACAATGTTAACAGGCCACTGACCATGAAGAAGGAAGGGATCCAGACTCGGAACCGGAAGATGTCCAACAAGTCCAAGAAGAGCAAGAAAGGGGCGGAGTGCTTCGAGGAGCTGTCAAAGTGCATGCAGGAGAAGTCATCCCCCTTCAGTGCAGCTGCCCTGGCTGGACACATGGCACCTGTGGGCCACCTCCCGCCCTTCAGCCACTCCGGACACATCCTGCCCACTCCGACGCCCATCCACCCCTCCTCCAGCCTCTCCTTCGGCCACCCCCACCCGTCCAGCATGGTGACCGCCATGGGCTAG</w:t>
      </w:r>
      <w:r w:rsidRPr="00045D49">
        <w:rPr>
          <w:b/>
          <w:bCs/>
        </w:rPr>
        <w:t>GCTGCCTTCTGCGGGGCTTGCCTTCTGGCCATGCCCTTCTTCTCTCCCTTGCACCTGTACCTCTTGGTCTTTGAATAAAGCCTGAGTAGGAAG</w:t>
      </w:r>
      <w:r w:rsidRPr="00B81CEC">
        <w:rPr>
          <w:b/>
          <w:bCs/>
          <w:u w:val="single"/>
        </w:rPr>
        <w:t>TAGCATAACCCCTTGGGGCCTCTAAACGGGTCTTGAGGGGTTTTTTG</w:t>
      </w:r>
    </w:p>
    <w:p w14:paraId="77EE7866" w14:textId="128DCEC1" w:rsidR="00D67266" w:rsidRPr="002A1612" w:rsidRDefault="00D67266" w:rsidP="00D67266">
      <w:pPr>
        <w:pStyle w:val="HTMLPreformatted"/>
        <w:shd w:val="clear" w:color="auto" w:fill="F0F0F0"/>
      </w:pPr>
    </w:p>
    <w:p w14:paraId="65417297" w14:textId="011F8F62" w:rsidR="00D67266" w:rsidRPr="002A1612" w:rsidRDefault="00D67266" w:rsidP="00D67266">
      <w:pPr>
        <w:pStyle w:val="HTMLPreformatted"/>
        <w:shd w:val="clear" w:color="auto" w:fill="F0F0F0"/>
      </w:pPr>
      <w:r w:rsidRPr="002A1612">
        <w:t>GATA3 isoform 1</w:t>
      </w:r>
    </w:p>
    <w:p w14:paraId="60699F52" w14:textId="41DD26F5" w:rsidR="00D67266" w:rsidRPr="002A1612" w:rsidRDefault="00D67266" w:rsidP="00D67266">
      <w:pPr>
        <w:pStyle w:val="HTMLPreformatted"/>
        <w:shd w:val="clear" w:color="auto" w:fill="F0F0F0"/>
        <w:rPr>
          <w:b/>
          <w:bCs/>
          <w:u w:val="single"/>
        </w:rPr>
      </w:pPr>
      <w:r w:rsidRPr="002A1612">
        <w:rPr>
          <w:b/>
          <w:bCs/>
          <w:u w:val="single"/>
        </w:rPr>
        <w:t>TAATACGACTCACTATAG</w:t>
      </w:r>
      <w:r w:rsidRPr="002A1612">
        <w:t>GG</w:t>
      </w:r>
      <w:r w:rsidRPr="002A1612">
        <w:rPr>
          <w:b/>
          <w:bCs/>
        </w:rPr>
        <w:t>AAATAAGAGAGAAAAGAAGAGTAAGAAGAAATATAAGAGCCACC</w:t>
      </w:r>
      <w:r w:rsidRPr="002A1612">
        <w:t>ATGGAGGTGACGGCGGACCAGCCGCGCTGGGTGAGCCACCACCACCCCGCCGTGCTCAACGGGCAGCACCCGGACACGCACCACCCGGGCCTCAGCCACTCCTACATGGACGCGGCGCAGTACCCGCTGCCGGAGGAGGTGGATGTGCTTTTTAACATCGACGGTCAAGGCAACCACGTCCCGCCCTACTACGGAAACTCGGTCAGGGCCACGGTGCAGAGGTACCCTCCGACCCACCACGGGAGCCAGGTGTGCCGCCCGCCTCTGCTTCATGGATCCCTACCCTGGCTGGACGGCGGCAAAGCCCTGGGCAGCCACCACACCGCCTCCCCCTGGAATCTCAGCCCCTTCTCCAAGACGTCCATCCACCACGGCTCCCCGGGGCCCCTCTCCGTCTACCCCCCGGCCTCGTCCTCCTCCTTGTCGGGGGGCCACGCCAGCCCGCACCTCTTCACCTTCCCGCCCACCCCGCCGAAGGACGTCTCCCCGGACCCATCGCTGTCCACCCCAGGCTCGGCCGGCTCGGCCCGGCAGGACGAGAAAGAGTGCCTCAAGTACCAGGTGCCCCTGCCCGACAGCATGAAGCTGGAGTCGTCCCACTCCCGTGGCAGCATGACCGCCCTGGGTGGAGCCTCCTCGTCGACCCACCACCCCATCACCACCTACCCGCCCTACGTGCCCGAGTACAGCTCCGGACTCTTCCCCCCCAGCAGCCTGCTGGGCGGCTCCCCCACCGGCTTCGGATGCAAGTCCAGGCCCAAGGCCCGGTCCAGCACAGAAGGCAGGGAGTGTGTGAACTGTGGGGCAACCTCGACCCCACTGTGGCGGCGAGATGGCACGGGACACTACCTGTGCAACGCCTGCGGGCTCTATCACAAAATGAACGGACAGAACCGGCCCCTCATTAAGCCCAAGCGAAGGCTGTCTGCAGCCAGGAGAGCAGGGACGTCCTGTGCGAACTGTCAGACCACCACAACCACACTCTGGAGGAGGAATGCCAATGGGGACCCTGTCTGCAATGCCTGTGGGCTCTACTACAAGCTTCACAATATTAACAGACCCCTGACTATGAAGAAGGAAGGCATCCAGACCAGAAACCGAAAAATGTCTAGCAAATCCAAAAAGTGCAAAAAAGTGCATGACTCACTGGAGGACTTCCCCAAGAACAGCTCGTTTAACCCGGCCGCCCTCTCCAGACACATGTCCTCCCTGAGCCACATCTCGCCCTTCAGCCACTCCAGCCACATGCTGACCACGCCCACGCCGATGCACCCGCCATCCAGCCTGTCCTTTGGACCACACCACCCCTCCAGCATGGTCACCGCCATGGGTTAG</w:t>
      </w:r>
      <w:r w:rsidRPr="002A1612">
        <w:rPr>
          <w:b/>
          <w:bCs/>
        </w:rPr>
        <w:t>GCTGCCTTCTGCGGGGCTTGCCTTCTGGCCATGCCCTTCTTCTCTCCCTTGCACCTGTACCTCTTGGTCTTTGAATAAAGCCTGAGTAGGAAG</w:t>
      </w:r>
      <w:r w:rsidRPr="002A1612">
        <w:rPr>
          <w:b/>
          <w:bCs/>
          <w:u w:val="single"/>
        </w:rPr>
        <w:t>TAGCATAACCCCTTGGGGCCTCTAAACGGGTCTTGAGGGGTTTTTTG</w:t>
      </w:r>
    </w:p>
    <w:p w14:paraId="5C2C6C41" w14:textId="2F41DEFE" w:rsidR="00D67266" w:rsidRPr="002A1612" w:rsidRDefault="00D67266" w:rsidP="00D67266">
      <w:pPr>
        <w:pStyle w:val="HTMLPreformatted"/>
        <w:shd w:val="clear" w:color="auto" w:fill="F0F0F0"/>
        <w:rPr>
          <w:b/>
          <w:bCs/>
          <w:u w:val="single"/>
        </w:rPr>
      </w:pPr>
    </w:p>
    <w:p w14:paraId="0D1486E6" w14:textId="3A773FB5" w:rsidR="00D67266" w:rsidRPr="002A1612" w:rsidRDefault="00D67266" w:rsidP="00D67266">
      <w:pPr>
        <w:pStyle w:val="HTMLPreformatted"/>
        <w:shd w:val="clear" w:color="auto" w:fill="F0F0F0"/>
      </w:pPr>
      <w:r w:rsidRPr="002A1612">
        <w:t>KLF5 isoform 1</w:t>
      </w:r>
    </w:p>
    <w:p w14:paraId="00055815" w14:textId="537EC01E" w:rsidR="00D67266" w:rsidRPr="002A1612" w:rsidRDefault="00D67266" w:rsidP="00D67266">
      <w:pPr>
        <w:pStyle w:val="HTMLPreformatted"/>
        <w:shd w:val="clear" w:color="auto" w:fill="F0F0F0"/>
      </w:pPr>
      <w:r w:rsidRPr="002A1612">
        <w:rPr>
          <w:b/>
          <w:bCs/>
          <w:u w:val="single"/>
        </w:rPr>
        <w:t>TAATACGACTCACTATAG</w:t>
      </w:r>
      <w:r w:rsidRPr="002A1612">
        <w:t>GG</w:t>
      </w:r>
      <w:r w:rsidRPr="002A1612">
        <w:rPr>
          <w:b/>
          <w:bCs/>
        </w:rPr>
        <w:t>AAATAAGAGAGAAAAGAAGAGTAAGAAGAAATATAAGAGCCACC</w:t>
      </w:r>
      <w:r w:rsidRPr="002A1612">
        <w:t>ATGGCTACAAGGGTGCTGAGCATGAGCGCCCGCCTGGGACCCGTGCCCCAGCCGCCGGCGCCGCAGGACGAGCCGGTGTTCGCGCAGCTCAAGCCGGTGCTGGGCGCCGCGAATCCGGCCCGCGACGCGGCGCTCTTCCCCGGCGAGGAGCTGAAGCACGCGCACCACCGCCCGCAGGCGCAGCCCGCGCCCGCGCAGGCCCCGCAGCCGGCCCAGCCGCCCGCCACCGGCCCGCGGCTGCCTCCAGAGGACCTGGTCCAGACAAGATGTGAAATGGAGAAGTATCTGACACCTCAGCTTCCTCCAGTTCCTATAATTCCAGAGCATAAAAAGTATAGACGAGACAGTGCCTCAGTCGTAGACCAGTTCTTCACTGACACTGAAGGGTTACCTTACAGTATCAACATGAACGTCTTCCTCCCTGACATCACTCACCTGAGAACTGGCCTCTACAAATCCCAGAGACCGTGCGTAACACACATCAAGACAGAACCTGTTGCCATTTTCAGCCACCAGAGTGAAACGACTGCCCCTCCTCCGGCCCCGACCCAGGCCCTCCCTGAGTTCACCAGTATATTCAGCTCACACCAGACCGCAGCTCCAGAGGTGAA</w:t>
      </w:r>
      <w:r w:rsidRPr="002A1612">
        <w:lastRenderedPageBreak/>
        <w:t>CAATATTTTCATCAAACAAGAACTTCCTACACCAGATCTTCATCTTTCTGTCCCTACCCAGCAGGGCCACCTGTACCAGCTACTGAATACACCGGATCTAGATATGCCCAGTTCTACAAATCAGACAGCAGCAATGGACACTCTTAATGTTTCTATGTCAGCTGCCATGGCAGGCCTTAACACACACACCTCTGCTGTTCCGCAGACTGCAGTGAAACAATTCCAGGGCATGCCCCCTTGCACATACACAATGCCAAGTCAGTTTCTTCCACAACAGGCCACTTACTTTCCCCCGTCACCACCAAGCTCAGAGCCTGGAAGTCCAGATAGACAAGCAGAGATGCTCCAGAATTTAACCCCACCTCCATCCTATGCTGCTACAATTGCTTCTAAACTGGCAATTCACAATCCAAATTTACCCACCACCCTGCCAGTTAACTCACAAAACATCCAACCTGTCAGATACAATAGAAGGAGTAACCCCGATTTGGAGAAACGACGCATCCACTACTGCGATTACCCTGGTTGCACAAAAGTTTATACCAAGTCTTCTCATTTAAAAGCTCACCTGAGGACTCACACTGGTGAAAAGCCATACAAGTGTACCTGGGAAGGCTGCGACTGGAGGTTCGCGCGATCGGATGAGCTGACCCGCCACTACCGGAAGCACACAGGCGCCAAGCCCTTCCAGTGCGGGGTGTGCAACCGCAGCTTCTCGCGCTCTGACCACCTGGCCCTGCATATGAAGAGGCACCAGAACTGA</w:t>
      </w:r>
      <w:r w:rsidRPr="002A1612">
        <w:rPr>
          <w:b/>
          <w:bCs/>
        </w:rPr>
        <w:t>GCTGCCTTCTGCGGGGCTTGCCTTCTGGCCATGCCCTTCTTCTCTCCCTTGCACCTGTACCTCTTGGTCTTTGAATAAAGCCTGAGTAGGAAG</w:t>
      </w:r>
      <w:r w:rsidRPr="002A1612">
        <w:rPr>
          <w:b/>
          <w:bCs/>
          <w:u w:val="single"/>
        </w:rPr>
        <w:t>TAGCATAACCCCTTGGGGCCTCTAAACGGGTCTTGAGGGGTTTTTTG</w:t>
      </w:r>
    </w:p>
    <w:p w14:paraId="09EBD0C3" w14:textId="7A6C9AA6" w:rsidR="00D67266" w:rsidRPr="002A1612" w:rsidRDefault="00D67266" w:rsidP="00D67266">
      <w:pPr>
        <w:pStyle w:val="HTMLPreformatted"/>
        <w:shd w:val="clear" w:color="auto" w:fill="F0F0F0"/>
      </w:pPr>
    </w:p>
    <w:p w14:paraId="3375CBEA" w14:textId="4B5103CC" w:rsidR="00D67266" w:rsidRPr="002A1612" w:rsidRDefault="00D67266" w:rsidP="00D67266">
      <w:pPr>
        <w:pStyle w:val="HTMLPreformatted"/>
        <w:shd w:val="clear" w:color="auto" w:fill="F0F0F0"/>
      </w:pPr>
      <w:r w:rsidRPr="002A1612">
        <w:t>MYC</w:t>
      </w:r>
    </w:p>
    <w:p w14:paraId="4062517C" w14:textId="20DF88DB" w:rsidR="00D67266" w:rsidRPr="002A1612" w:rsidRDefault="00D67266" w:rsidP="00D67266">
      <w:pPr>
        <w:pStyle w:val="HTMLPreformatted"/>
        <w:shd w:val="clear" w:color="auto" w:fill="F0F0F0"/>
      </w:pPr>
      <w:r w:rsidRPr="002A1612">
        <w:rPr>
          <w:b/>
          <w:bCs/>
          <w:u w:val="single"/>
        </w:rPr>
        <w:t>TAATACGACTCACTATAG</w:t>
      </w:r>
      <w:r w:rsidRPr="002A1612">
        <w:t>GG</w:t>
      </w:r>
      <w:r w:rsidRPr="002A1612">
        <w:rPr>
          <w:b/>
          <w:bCs/>
        </w:rPr>
        <w:t>AAATAAGAGAGAAAAGAAGAGTAAGAAGAAATATAAGAGCCACC</w:t>
      </w:r>
      <w:r w:rsidRPr="002A1612">
        <w:t>atgcccctcaacgttagcttcaccaacaggaactatgacctcgactacgactcggtgcagccgtatttctactgcgacgaggaggagaacttctaccagcagcagcagcagagcgagctgcagcccccggcgcccagcgaggatatctggaagaaattcgagctgctgcccaccccgcccctgtcccctagccgccgctccgggctctgctcgccctcctacgttgcggtcacacccttctcccttcggggagacaacgacggcggtggcgggagcttctccacggccgaccagctggagatggtgaccgagctgctgggaggagacatggtgaaccagagtttcatctgcgacccggacgacgagaccttcatcaaaaacatcatcatccaggactgtatgtggagcggcttctcggccgccgccaagctcgtctcagagaagctggcctcctaccaggctgcgcgcaaagacagcggcagcccgaaccccgcccgcggccacagcgtctgctccacctccagcttgtacctgcaggatctgagcgccgccgcctcagagtgcatcgacccctcggtggtcttcccctaccctctcaacgacagcagctcgcccaagtcctgcgcctcgcaagactccagcgccttctctccgtcctcggattctctgctctcctcgacggagtcctccccgcagggcagccccgagcccctggtgctccatgaggagacaccgcccaccaccagcagcgactctgaggaggaacaagaagatgaggaagaaatcgatgttgtttctgtggaaaagaggcaggctcctggcaaaaggtcagagtctggatcaccttctgctggaggccacagcaaacctcctcacagcccactggtcctcaagaggtgccacgtctccacacatcagcacaactacgcagcgcctccctccactcggaaggactatcctgctgccaagagggtcaagttggacagtgtcagagtcctgagacagatcagcaacaaccgaaaatgcaccagccccaggtcctcggacaccgaggagaatgtcaagaggcgaacacacaacgtcttggagcgccagaggaggaacgagctaaaacggagcttttttgccctgcgtgaccagatcccggagttggaaaacaatgaaaaggcccccaaggtagttatccttaaaaaagccacagcatacatcctgtccgtccaagcagaggagcaaaagctcatttctgaagaggacttgttgcggaaacgacgagaacagttgaaacacaaacttgaacagctacggaactcttgtgcgtaa</w:t>
      </w:r>
      <w:r w:rsidRPr="002A1612">
        <w:rPr>
          <w:b/>
          <w:bCs/>
        </w:rPr>
        <w:t>GCTGCCTTCTGCGGGGCTTGCCTTCTGGCCATGCCCTTCTTCTCTCCCTTGCACCTGTACCTCTTGGTCTTTGAATAAAGCCTGAGTAGGAAG</w:t>
      </w:r>
      <w:r w:rsidRPr="002A1612">
        <w:rPr>
          <w:b/>
          <w:bCs/>
          <w:u w:val="single"/>
        </w:rPr>
        <w:t>TAGCATAACCCCTTGGGGCCTCTAAACGGGTCTTGAGGGGTTTTTTG</w:t>
      </w:r>
    </w:p>
    <w:p w14:paraId="1D4E5504" w14:textId="61203139" w:rsidR="00D67266" w:rsidRPr="002A1612" w:rsidRDefault="00D67266" w:rsidP="00D67266">
      <w:pPr>
        <w:pStyle w:val="HTMLPreformatted"/>
        <w:shd w:val="clear" w:color="auto" w:fill="F0F0F0"/>
      </w:pPr>
    </w:p>
    <w:p w14:paraId="2B0D4F72" w14:textId="38AD85EE" w:rsidR="00D67266" w:rsidRPr="002A1612" w:rsidRDefault="00D67266" w:rsidP="00D67266">
      <w:pPr>
        <w:pStyle w:val="HTMLPreformatted"/>
        <w:shd w:val="clear" w:color="auto" w:fill="F0F0F0"/>
      </w:pPr>
    </w:p>
    <w:p w14:paraId="73F7DA2B" w14:textId="25F2BF4A" w:rsidR="00D67266" w:rsidRPr="002A1612" w:rsidRDefault="00D67266" w:rsidP="00D67266">
      <w:pPr>
        <w:pStyle w:val="HTMLPreformatted"/>
        <w:shd w:val="clear" w:color="auto" w:fill="F0F0F0"/>
      </w:pPr>
      <w:r w:rsidRPr="002A1612">
        <w:t xml:space="preserve">TFAP2C </w:t>
      </w:r>
      <w:r w:rsidR="00416C68">
        <w:t>i</w:t>
      </w:r>
      <w:r w:rsidRPr="002A1612">
        <w:t>soform 1</w:t>
      </w:r>
    </w:p>
    <w:p w14:paraId="3FCAE01D" w14:textId="4E9A45E8" w:rsidR="00D67266" w:rsidRDefault="00D67266" w:rsidP="00D67266">
      <w:pPr>
        <w:pStyle w:val="HTMLPreformatted"/>
        <w:shd w:val="clear" w:color="auto" w:fill="F0F0F0"/>
        <w:rPr>
          <w:b/>
          <w:bCs/>
          <w:u w:val="single"/>
        </w:rPr>
      </w:pPr>
      <w:r w:rsidRPr="002A1612">
        <w:rPr>
          <w:b/>
          <w:bCs/>
          <w:u w:val="single"/>
        </w:rPr>
        <w:t>TAATACGACTCACTATAG</w:t>
      </w:r>
      <w:r w:rsidRPr="002A1612">
        <w:t>GG</w:t>
      </w:r>
      <w:r w:rsidRPr="002A1612">
        <w:rPr>
          <w:b/>
          <w:bCs/>
        </w:rPr>
        <w:t>AAATAAGAGAGAAAAGAAGAGTAAGAAGAAATATAAGAGCCACC</w:t>
      </w:r>
      <w:r w:rsidRPr="002A1612">
        <w:rPr>
          <w:sz w:val="18"/>
          <w:szCs w:val="18"/>
        </w:rPr>
        <w:t>ATGTTGTGGAAAATAACCGATAATGTCAAGTACGAAGAGGACTGCGAGGATCGCCACGACGGGAGCAGCAATGGGAATCCGCGGGTCCCCCACCTCTCCTCCGCCGGGCAGCACCTCTACAGCCCCGCGCCACCCCTCTCCCACACTGGAGTCGCCGAATATCAGCCGCCACCCTACTTTCCCCCTCCCTACCAGCAGCTGGCCTACTCCCAGTCGGCCGACCCCTACTCGCATCTGGGGGAAGCGTACGCCGCCGCCATCAACCCCCTGCACCAGCCGGCGCCCACAGGCAGCCAGCAGCAGGCCTGGCCCGGCCGCCAGAGCCAGGAGGGAGCGGGGCTGCCCTCGCACCACGGGCGCCCGGCCGGCCTACTGCCCCACCTCTCCGGGCTGGAGGCGGGCGCGGTGAGCGCCCGCAGGGATGCCTACCGCCGCTCCGACCTGCTGCTGCCCCACGCACACGCCCTGGATGCCGCGGGCCTGGCCGAGAACCTGGGGCTCCACGACATGCCTCACCAGATGGACGAGGTGCAGAATGTCGACGACCAGCACCTGTTGCTGCACGATCAGACAGTCATTCGCAAAGGTCCCATTTCCATGACCAAGAACCCTCTGAACCTCCCCTGTCAGAAGGAGCTGGTGGGGGCCGTAATGAACCCCACTGAGGTCTTCTGCTCAGTCCCTGGAAGATTGTCGCTCCTCAGCTCTACGTCTAAATACAAAGTGACAGTGGCTGAAGTACAGAGGCGACTGTCCCCACCTGAATGCTTAAATGCCTCGTTACTGGGAGGTGTTCTCAGAAGAGCCAAATCGAAAAATGGAGGCCGGTCCTTGCGGGAGAAGTTGGACAAGATTGGGTTGAATCTTCCGGCCGGGAGGCGGAAAGCCGCTCATGTGACTCTCCTGACATCCTTAGTAGAAGGTGAAGCTGTTCATTTGGCTAGGGACTTTGCCTATGTCTGTGAAGCCGAATTTCCTAGTAAACCAGTGGCAGAATATTTAACCAGACCTCATCTTGGAGGACGAAATGAGATGGCAGCTAGGAAGAACATGCTATTGGCGGCCCAGCAACTGTGTAAAGAATTCACAGAACTTCTCAGCCAAGACCGGACACCCCATGGGACCAGCAGGCTCGCCCCAGTCTTGGAGACGAACATACAGAACTGCTTGTCTCATTTCAGCCTGATTACCCACGGGTTTGGCAGCCAGGCCATCTGTGCCGCGGTGTCTGCCCTGCAGAACTACATCAAAGAAGCCCTGATTGTCATAGACAAATCCTACATGAACCCTGGAGACCAGAGTCCAGCTGATTCTAACAAAACCCTGGAGAAAATGGAGAAACACAGGAAATAA</w:t>
      </w:r>
      <w:r w:rsidRPr="002A1612">
        <w:rPr>
          <w:b/>
          <w:bCs/>
        </w:rPr>
        <w:t>GCTGCCTTCTGCGGGGCTTGCCTTCTGGCCATGCCCTTCTTCTCTCCCTTGCACCTGTACCTCTTGGTCTTTGAATAAAGCCTGAGTAGGAAG</w:t>
      </w:r>
      <w:r w:rsidRPr="002A1612">
        <w:rPr>
          <w:b/>
          <w:bCs/>
          <w:u w:val="single"/>
        </w:rPr>
        <w:t>TAGCATAACCCCTTGGGGCCTCTAAACGGGTCTTGAGGGGTTTTTTG</w:t>
      </w:r>
    </w:p>
    <w:p w14:paraId="0F78A47C" w14:textId="224ADC4D" w:rsidR="002A1612" w:rsidRDefault="002A1612" w:rsidP="00D67266">
      <w:pPr>
        <w:pStyle w:val="HTMLPreformatted"/>
        <w:shd w:val="clear" w:color="auto" w:fill="F0F0F0"/>
        <w:rPr>
          <w:b/>
          <w:bCs/>
          <w:u w:val="single"/>
        </w:rPr>
      </w:pPr>
    </w:p>
    <w:p w14:paraId="2CF232BE" w14:textId="77777777" w:rsidR="002A1612" w:rsidRPr="00D67266" w:rsidRDefault="002A1612" w:rsidP="00D67266">
      <w:pPr>
        <w:pStyle w:val="HTMLPreformatted"/>
        <w:shd w:val="clear" w:color="auto" w:fill="F0F0F0"/>
      </w:pPr>
    </w:p>
    <w:sectPr w:rsidR="002A1612" w:rsidRPr="00D67266" w:rsidSect="009739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266"/>
    <w:rsid w:val="00045D49"/>
    <w:rsid w:val="000D26FE"/>
    <w:rsid w:val="00103374"/>
    <w:rsid w:val="001C787F"/>
    <w:rsid w:val="002A1612"/>
    <w:rsid w:val="00416C68"/>
    <w:rsid w:val="004E253D"/>
    <w:rsid w:val="00554262"/>
    <w:rsid w:val="009739E7"/>
    <w:rsid w:val="009E006A"/>
    <w:rsid w:val="00B302A2"/>
    <w:rsid w:val="00B81CEC"/>
    <w:rsid w:val="00D67266"/>
    <w:rsid w:val="00E365FA"/>
    <w:rsid w:val="00E5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061C7"/>
  <w15:chartTrackingRefBased/>
  <w15:docId w15:val="{792AD62E-90C8-1B46-BE62-0A02BA91E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672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726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dorn">
    <w:name w:val="adorn"/>
    <w:basedOn w:val="DefaultParagraphFont"/>
    <w:rsid w:val="00D67266"/>
  </w:style>
  <w:style w:type="paragraph" w:styleId="BalloonText">
    <w:name w:val="Balloon Text"/>
    <w:basedOn w:val="Normal"/>
    <w:link w:val="BalloonTextChar"/>
    <w:uiPriority w:val="99"/>
    <w:semiHidden/>
    <w:unhideWhenUsed/>
    <w:rsid w:val="00D6726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26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194</Words>
  <Characters>680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Fogarty</dc:creator>
  <cp:keywords/>
  <dc:description/>
  <cp:lastModifiedBy>Norah Fogarty</cp:lastModifiedBy>
  <cp:revision>4</cp:revision>
  <dcterms:created xsi:type="dcterms:W3CDTF">2021-02-09T15:22:00Z</dcterms:created>
  <dcterms:modified xsi:type="dcterms:W3CDTF">2021-07-19T13:57:00Z</dcterms:modified>
</cp:coreProperties>
</file>